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BBB54A">
      <w:pPr>
        <w:spacing w:line="360" w:lineRule="auto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  <w:drawing>
          <wp:inline distT="0" distB="0" distL="114300" distR="114300">
            <wp:extent cx="5267960" cy="4975860"/>
            <wp:effectExtent l="0" t="0" r="2540" b="2540"/>
            <wp:docPr id="9" name="图片 9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497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9B3B1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045FE8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ircRAB5A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modulate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adioresistan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via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regulating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utophagy. We treated CRC cells with CQ or Rapamycin upon circRAB5A overexpression or knocking down. The CCK8 and apoptosis assay demonstrated that CQ abolished sicircRAB5A-induced radioresistance while Rapa counterbalanced the decreased radioresistance, induced by circRAB5A forced expression.</w:t>
      </w:r>
    </w:p>
    <w:p w14:paraId="108DC1C3"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Ns, non-significance; *,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GB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>&lt; 0.0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**,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GB"/>
        </w:rPr>
        <w:t>P</w:t>
      </w:r>
      <w:r>
        <w:rPr>
          <w:rFonts w:hint="default" w:ascii="Times New Roman" w:hAnsi="Times New Roman" w:cs="Times New Roman"/>
          <w:sz w:val="21"/>
          <w:szCs w:val="21"/>
          <w:lang w:val="en-GB"/>
        </w:rPr>
        <w:t xml:space="preserve"> &lt; 0.0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 w14:paraId="1006947E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3397FB5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1E5E34"/>
    <w:rsid w:val="751E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15:19:00Z</dcterms:created>
  <dc:creator>Matt</dc:creator>
  <cp:lastModifiedBy>Matt</cp:lastModifiedBy>
  <dcterms:modified xsi:type="dcterms:W3CDTF">2025-11-27T15:1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E42B8B08D824C8C975EB7C7C22E0311_11</vt:lpwstr>
  </property>
  <property fmtid="{D5CDD505-2E9C-101B-9397-08002B2CF9AE}" pid="4" name="KSOTemplateDocerSaveRecord">
    <vt:lpwstr>eyJoZGlkIjoiYWEzOTUxMzExY2U3MTU5MWUyZDk5YjVhMzI3NmQ3YjIiLCJ1c2VySWQiOiIzMzMwNTAxNjEifQ==</vt:lpwstr>
  </property>
</Properties>
</file>